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F03C6E" w14:textId="77777777" w:rsidR="003E7088" w:rsidRPr="00656DDA" w:rsidRDefault="003E7088" w:rsidP="003E7088">
      <w:pPr>
        <w:spacing w:after="160"/>
        <w:rPr>
          <w:b/>
          <w:bCs/>
        </w:rPr>
      </w:pPr>
      <w:r w:rsidRPr="00656DDA">
        <w:rPr>
          <w:noProof/>
        </w:rPr>
        <w:object w:dxaOrig="9559" w:dyaOrig="12670" w14:anchorId="181331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4.5pt;height:642.75pt;mso-width-percent:0;mso-height-percent:0;mso-width-percent:0;mso-height-percent:0" o:ole="">
            <v:imagedata r:id="rId4" o:title=""/>
          </v:shape>
          <o:OLEObject Type="Embed" ProgID="Prism9.Document" ShapeID="_x0000_i1025" DrawAspect="Content" ObjectID="_1771156509" r:id="rId5"/>
        </w:object>
      </w:r>
    </w:p>
    <w:p w14:paraId="314AF24C" w14:textId="77777777" w:rsidR="003E7088" w:rsidRPr="00656DDA" w:rsidRDefault="003E7088" w:rsidP="003E7088">
      <w:pPr>
        <w:pStyle w:val="Beschriftung"/>
        <w:spacing w:after="0"/>
        <w:rPr>
          <w:noProof/>
        </w:rPr>
      </w:pPr>
      <w:r w:rsidRPr="00656DDA">
        <w:rPr>
          <w:noProof/>
        </w:rPr>
        <w:object w:dxaOrig="9559" w:dyaOrig="12670" w14:anchorId="336D9B6C">
          <v:shape id="_x0000_i1026" type="#_x0000_t75" alt="" style="width:484.5pt;height:642.75pt;mso-width-percent:0;mso-height-percent:0;mso-width-percent:0;mso-height-percent:0" o:ole="">
            <v:imagedata r:id="rId4" o:title=""/>
          </v:shape>
          <o:OLEObject Type="Embed" ProgID="Prism9.Document" ShapeID="_x0000_i1026" DrawAspect="Content" ObjectID="_1771156510" r:id="rId6"/>
        </w:object>
      </w:r>
    </w:p>
    <w:p w14:paraId="20573127" w14:textId="349BB979" w:rsidR="003E7088" w:rsidRPr="00656DDA" w:rsidRDefault="003E7088" w:rsidP="003E7088">
      <w:pPr>
        <w:pStyle w:val="RSCI04CaptiontoFigureSchemeChart"/>
        <w:rPr>
          <w:i/>
        </w:rPr>
      </w:pPr>
      <w:bookmarkStart w:id="0" w:name="_GoBack"/>
      <w:bookmarkEnd w:id="0"/>
      <w:r w:rsidRPr="00656DDA">
        <w:rPr>
          <w:b/>
        </w:rPr>
        <w:t>Figure S</w:t>
      </w:r>
      <w:r w:rsidR="006D13DE">
        <w:rPr>
          <w:b/>
        </w:rPr>
        <w:t>5</w:t>
      </w:r>
      <w:r w:rsidRPr="00656DDA">
        <w:t xml:space="preserve"> The effects of different combinations of storage (freezing) and filtering (200 nm) on (</w:t>
      </w:r>
      <w:r w:rsidRPr="00656DDA">
        <w:rPr>
          <w:b/>
        </w:rPr>
        <w:t>A</w:t>
      </w:r>
      <w:r w:rsidRPr="00656DDA">
        <w:t>) the volume-weighted</w:t>
      </w:r>
      <w:r w:rsidRPr="00985CC7">
        <w:rPr>
          <w:sz w:val="20"/>
          <w:szCs w:val="20"/>
          <w:vertAlign w:val="superscript"/>
        </w:rPr>
        <w:t>†</w:t>
      </w:r>
      <w:r w:rsidRPr="00656DDA">
        <w:t xml:space="preserve"> and (</w:t>
      </w:r>
      <w:r w:rsidRPr="00656DDA">
        <w:rPr>
          <w:b/>
        </w:rPr>
        <w:t>B</w:t>
      </w:r>
      <w:r w:rsidRPr="00656DDA">
        <w:t>) number-weighted</w:t>
      </w:r>
      <w:r w:rsidRPr="00985CC7">
        <w:rPr>
          <w:sz w:val="20"/>
          <w:szCs w:val="20"/>
          <w:vertAlign w:val="superscript"/>
        </w:rPr>
        <w:t>†</w:t>
      </w:r>
      <w:r w:rsidRPr="00656DDA">
        <w:t xml:space="preserve"> size distributions of the in vitro mixed micellar fraction measured in SIF. Samples were measured directly after digestion (</w:t>
      </w:r>
      <w:r w:rsidRPr="00656DDA">
        <w:rPr>
          <w:b/>
        </w:rPr>
        <w:t>filtered</w:t>
      </w:r>
      <w:r w:rsidRPr="00656DDA">
        <w:t>), after storage (freezing) (</w:t>
      </w:r>
      <w:r w:rsidRPr="00656DDA">
        <w:rPr>
          <w:b/>
        </w:rPr>
        <w:t>filtered-frozen</w:t>
      </w:r>
      <w:r w:rsidRPr="00656DDA">
        <w:t>) or after storage (freezing) of the unfiltered fraction, followed by filtration directly before the measurement (</w:t>
      </w:r>
      <w:r w:rsidRPr="00656DDA">
        <w:rPr>
          <w:b/>
        </w:rPr>
        <w:t>frozen-filtered</w:t>
      </w:r>
      <w:r w:rsidRPr="00656DDA">
        <w:t xml:space="preserve">). </w:t>
      </w:r>
      <w:r w:rsidRPr="00985CC7">
        <w:rPr>
          <w:sz w:val="20"/>
          <w:szCs w:val="20"/>
          <w:vertAlign w:val="superscript"/>
        </w:rPr>
        <w:t>†</w:t>
      </w:r>
      <w:r w:rsidRPr="00656DDA">
        <w:t xml:space="preserve"> – volume or number of particles at a specific size, as percentage of the total volume or number of particles, respectively. Distributions represent the mean (n=5) of all in vitro digestions performed with food, with or without addition of </w:t>
      </w:r>
      <w:r w:rsidRPr="00656DDA">
        <w:rPr>
          <w:szCs w:val="14"/>
        </w:rPr>
        <w:t>olive oil (n ≥</w:t>
      </w:r>
      <w:r w:rsidRPr="00656DDA" w:rsidDel="00187C06">
        <w:rPr>
          <w:szCs w:val="14"/>
        </w:rPr>
        <w:t xml:space="preserve"> </w:t>
      </w:r>
      <w:r w:rsidRPr="00656DDA">
        <w:rPr>
          <w:szCs w:val="14"/>
        </w:rPr>
        <w:t>6) and</w:t>
      </w:r>
      <w:r w:rsidRPr="00656DDA">
        <w:t xml:space="preserve"> are depicted on a logarithmic scale.</w:t>
      </w:r>
    </w:p>
    <w:p w14:paraId="01FA4AD2" w14:textId="77777777" w:rsidR="00672CD7" w:rsidRDefault="00672CD7"/>
    <w:sectPr w:rsidR="00672CD7" w:rsidSect="000830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D5E"/>
    <w:rsid w:val="000133B5"/>
    <w:rsid w:val="0008308A"/>
    <w:rsid w:val="000B7B69"/>
    <w:rsid w:val="00273625"/>
    <w:rsid w:val="002C6FC5"/>
    <w:rsid w:val="003E7088"/>
    <w:rsid w:val="004412B6"/>
    <w:rsid w:val="00672CD7"/>
    <w:rsid w:val="006A25F5"/>
    <w:rsid w:val="006B427C"/>
    <w:rsid w:val="006D13DE"/>
    <w:rsid w:val="006D229A"/>
    <w:rsid w:val="00735290"/>
    <w:rsid w:val="007456F6"/>
    <w:rsid w:val="00905475"/>
    <w:rsid w:val="009159B2"/>
    <w:rsid w:val="00916FBD"/>
    <w:rsid w:val="0094045D"/>
    <w:rsid w:val="00975986"/>
    <w:rsid w:val="00AB76B9"/>
    <w:rsid w:val="00AC58D9"/>
    <w:rsid w:val="00AE036A"/>
    <w:rsid w:val="00AE2B7A"/>
    <w:rsid w:val="00B96B3D"/>
    <w:rsid w:val="00BB6361"/>
    <w:rsid w:val="00C966E1"/>
    <w:rsid w:val="00CB4E1D"/>
    <w:rsid w:val="00CD2BAC"/>
    <w:rsid w:val="00D11D5E"/>
    <w:rsid w:val="00DA39A0"/>
    <w:rsid w:val="00E0546A"/>
    <w:rsid w:val="00E44F8B"/>
    <w:rsid w:val="00EC79D8"/>
    <w:rsid w:val="00FA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EACA5"/>
  <w15:chartTrackingRefBased/>
  <w15:docId w15:val="{AA9084FA-5957-4602-B3C8-3A061555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3E7088"/>
    <w:pPr>
      <w:spacing w:after="200" w:line="276" w:lineRule="auto"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76B9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b/>
      <w:kern w:val="2"/>
      <w:sz w:val="40"/>
      <w:szCs w:val="32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1D5E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1D5E"/>
    <w:pPr>
      <w:keepNext/>
      <w:keepLines/>
      <w:spacing w:before="160" w:after="80" w:line="360" w:lineRule="auto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1D5E"/>
    <w:pPr>
      <w:keepNext/>
      <w:keepLines/>
      <w:spacing w:before="80" w:after="40" w:line="36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1D5E"/>
    <w:pPr>
      <w:keepNext/>
      <w:keepLines/>
      <w:spacing w:before="80" w:after="40" w:line="360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1D5E"/>
    <w:pPr>
      <w:keepNext/>
      <w:keepLines/>
      <w:spacing w:before="40" w:after="0" w:line="36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1D5E"/>
    <w:pPr>
      <w:keepNext/>
      <w:keepLines/>
      <w:spacing w:before="40" w:after="0" w:line="36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1D5E"/>
    <w:pPr>
      <w:keepNext/>
      <w:keepLines/>
      <w:spacing w:after="0" w:line="36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1D5E"/>
    <w:pPr>
      <w:keepNext/>
      <w:keepLines/>
      <w:spacing w:after="0" w:line="36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76B9"/>
    <w:rPr>
      <w:rFonts w:asciiTheme="majorHAnsi" w:eastAsiaTheme="majorEastAsia" w:hAnsiTheme="majorHAnsi" w:cstheme="majorBidi"/>
      <w:b/>
      <w:sz w:val="4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1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1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1D5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1D5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1D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1D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1D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1D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11D5E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11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1D5E"/>
    <w:pPr>
      <w:numPr>
        <w:ilvl w:val="1"/>
      </w:numPr>
      <w:spacing w:after="160" w:line="36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1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11D5E"/>
    <w:pPr>
      <w:spacing w:before="160" w:after="160" w:line="360" w:lineRule="auto"/>
      <w:jc w:val="center"/>
    </w:pPr>
    <w:rPr>
      <w:rFonts w:asciiTheme="majorHAnsi" w:hAnsiTheme="maj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11D5E"/>
    <w:rPr>
      <w:rFonts w:asciiTheme="majorHAnsi" w:hAnsiTheme="majorHAnsi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11D5E"/>
    <w:pPr>
      <w:spacing w:after="160" w:line="360" w:lineRule="auto"/>
      <w:ind w:left="720"/>
      <w:contextualSpacing/>
      <w:jc w:val="both"/>
    </w:pPr>
    <w:rPr>
      <w:rFonts w:asciiTheme="majorHAnsi" w:hAnsiTheme="majorHAnsi"/>
      <w:kern w:val="2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11D5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1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Theme="majorHAnsi" w:hAnsiTheme="maj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1D5E"/>
    <w:rPr>
      <w:rFonts w:asciiTheme="majorHAnsi" w:hAnsiTheme="majorHAnsi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11D5E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3E7088"/>
    <w:pPr>
      <w:spacing w:line="200" w:lineRule="exact"/>
    </w:pPr>
    <w:rPr>
      <w:bCs/>
      <w:sz w:val="14"/>
      <w:szCs w:val="18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3E7088"/>
    <w:pPr>
      <w:spacing w:after="200" w:line="200" w:lineRule="exact"/>
      <w:jc w:val="both"/>
    </w:pPr>
    <w:rPr>
      <w:bCs/>
      <w:kern w:val="0"/>
      <w:sz w:val="14"/>
      <w:szCs w:val="18"/>
      <w:lang w:val="en-GB"/>
      <w14:ligatures w14:val="none"/>
    </w:rPr>
  </w:style>
  <w:style w:type="character" w:customStyle="1" w:styleId="RSCI04CaptiontoFigureSchemeChartChar">
    <w:name w:val="RSC I04 Caption to Figure/Scheme/Chart Char"/>
    <w:basedOn w:val="Absatz-Standardschriftart"/>
    <w:link w:val="RSCI04CaptiontoFigureSchemeChart"/>
    <w:rsid w:val="003E7088"/>
    <w:rPr>
      <w:bCs/>
      <w:kern w:val="0"/>
      <w:sz w:val="14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Will</dc:creator>
  <cp:keywords/>
  <dc:description/>
  <cp:lastModifiedBy>AG Frank</cp:lastModifiedBy>
  <cp:revision>4</cp:revision>
  <dcterms:created xsi:type="dcterms:W3CDTF">2024-02-29T15:00:00Z</dcterms:created>
  <dcterms:modified xsi:type="dcterms:W3CDTF">2024-03-05T14:07:00Z</dcterms:modified>
</cp:coreProperties>
</file>